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1D90A" w14:textId="77777777" w:rsidR="00DE14CD" w:rsidRPr="00102C34" w:rsidRDefault="00DE14CD" w:rsidP="00DE14CD">
      <w:pPr>
        <w:spacing w:after="200" w:line="360" w:lineRule="auto"/>
        <w:jc w:val="center"/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</w:pPr>
      <w:r w:rsidRPr="00102C34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</w:rPr>
        <w:t>Supplementary Table 2</w:t>
      </w:r>
      <w:r w:rsidRPr="00102C34">
        <w:rPr>
          <w:rFonts w:ascii="Times New Roman" w:hAnsi="Times New Roman" w:cs="Times New Roman"/>
          <w:b/>
          <w:color w:val="000000" w:themeColor="text1"/>
          <w:spacing w:val="-2"/>
          <w:sz w:val="24"/>
          <w:szCs w:val="24"/>
        </w:rPr>
        <w:t>:</w:t>
      </w:r>
      <w:r w:rsidRPr="00102C34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Summary of functional annotation of draft genome MMA using RA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DE14CD" w14:paraId="5D5A6CDF" w14:textId="77777777" w:rsidTr="00D35F75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024E3" w14:textId="77777777" w:rsidR="00DE14CD" w:rsidRPr="00102C34" w:rsidRDefault="00DE14CD" w:rsidP="00D35F75">
            <w:pPr>
              <w:spacing w:before="80" w:after="8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</w:pPr>
            <w:r w:rsidRPr="00102C34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Metric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3BA2F" w14:textId="77777777" w:rsidR="00DE14CD" w:rsidRPr="00102C34" w:rsidRDefault="00DE14CD" w:rsidP="00D35F75">
            <w:pPr>
              <w:spacing w:before="80" w:after="8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</w:pPr>
            <w:r w:rsidRPr="00102C34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MMA draft genome</w:t>
            </w:r>
          </w:p>
        </w:tc>
      </w:tr>
      <w:tr w:rsidR="00DE14CD" w14:paraId="16C46314" w14:textId="77777777" w:rsidTr="00D35F75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F9202" w14:textId="77777777" w:rsidR="00DE14CD" w:rsidRPr="00102C34" w:rsidRDefault="00DE14CD" w:rsidP="00D35F75">
            <w:pPr>
              <w:spacing w:before="80" w:after="8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</w:pPr>
            <w:r w:rsidRPr="00102C3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Number of predicted </w:t>
            </w:r>
            <w:r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gene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13F40" w14:textId="77777777" w:rsidR="00DE14CD" w:rsidRPr="00102C34" w:rsidRDefault="00DE14CD" w:rsidP="00D35F75">
            <w:pPr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</w:pPr>
            <w:r w:rsidRPr="00102C3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3740</w:t>
            </w:r>
          </w:p>
        </w:tc>
      </w:tr>
      <w:tr w:rsidR="00DE14CD" w14:paraId="0E8EEA7F" w14:textId="77777777" w:rsidTr="00D35F75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9AE3E" w14:textId="77777777" w:rsidR="00DE14CD" w:rsidRPr="00102C34" w:rsidRDefault="00DE14CD" w:rsidP="00D35F75">
            <w:pPr>
              <w:spacing w:before="80" w:after="8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</w:pPr>
            <w:r w:rsidRPr="00102C3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Number of genes coding for protei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E27EF" w14:textId="77777777" w:rsidR="00DE14CD" w:rsidRPr="00102C34" w:rsidRDefault="00DE14CD" w:rsidP="00D35F75">
            <w:pPr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</w:pPr>
            <w:r w:rsidRPr="00102C3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3685</w:t>
            </w:r>
          </w:p>
        </w:tc>
      </w:tr>
      <w:tr w:rsidR="00DE14CD" w14:paraId="4C27BA2E" w14:textId="77777777" w:rsidTr="00D35F75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6C88E" w14:textId="0EDFBC24" w:rsidR="00DE14CD" w:rsidRPr="00102C34" w:rsidRDefault="00DE14CD" w:rsidP="00D35F75">
            <w:pPr>
              <w:spacing w:before="80" w:after="8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</w:pPr>
            <w:r w:rsidRPr="0017580F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Number of </w:t>
            </w:r>
            <w:r w:rsidR="00AF0289" w:rsidRPr="0017580F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c</w:t>
            </w:r>
            <w:r w:rsidRPr="0017580F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haracterized protei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8AED4" w14:textId="77777777" w:rsidR="00DE14CD" w:rsidRPr="00102C34" w:rsidRDefault="00DE14CD" w:rsidP="00D35F75">
            <w:pPr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</w:pPr>
            <w:r w:rsidRPr="00102C3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2837</w:t>
            </w:r>
          </w:p>
        </w:tc>
      </w:tr>
      <w:tr w:rsidR="00DE14CD" w14:paraId="0FA0F3B2" w14:textId="77777777" w:rsidTr="00D35F75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E5546" w14:textId="77777777" w:rsidR="00DE14CD" w:rsidRPr="00102C34" w:rsidRDefault="00DE14CD" w:rsidP="00D35F75">
            <w:pPr>
              <w:spacing w:before="80" w:after="8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</w:pPr>
            <w:r w:rsidRPr="00102C3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Number of hypothetical/putative protei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A1ABF" w14:textId="77777777" w:rsidR="00DE14CD" w:rsidRPr="00102C34" w:rsidRDefault="00DE14CD" w:rsidP="00D35F75">
            <w:pPr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</w:pPr>
            <w:r w:rsidRPr="00102C34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848</w:t>
            </w:r>
          </w:p>
        </w:tc>
      </w:tr>
    </w:tbl>
    <w:p w14:paraId="2CB1B321" w14:textId="77777777" w:rsidR="00DE14CD" w:rsidRPr="00102C34" w:rsidRDefault="00DE14CD" w:rsidP="00DE14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31CD0F" w14:textId="77777777" w:rsidR="00DE14CD" w:rsidRPr="00102C34" w:rsidRDefault="00DE14CD" w:rsidP="00DE14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948AA5" w14:textId="77777777" w:rsidR="00DE14CD" w:rsidRPr="00102C34" w:rsidRDefault="00DE14CD" w:rsidP="00DE14C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</w:rPr>
      </w:pPr>
    </w:p>
    <w:p w14:paraId="088A0234" w14:textId="77777777" w:rsidR="00BB6B7E" w:rsidRDefault="00BB6B7E" w:rsidP="00BB6B7E">
      <w:pPr>
        <w:autoSpaceDE w:val="0"/>
        <w:autoSpaceDN w:val="0"/>
        <w:adjustRightInd w:val="0"/>
        <w:spacing w:after="20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  <w:shd w:val="clear" w:color="auto" w:fill="FFFFFF"/>
        </w:rPr>
      </w:pPr>
    </w:p>
    <w:sectPr w:rsidR="00BB6B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sTA2NbYwMjA1NbRU0lEKTi0uzszPAykwqgUAfckoZSwAAAA="/>
  </w:docVars>
  <w:rsids>
    <w:rsidRoot w:val="0020346A"/>
    <w:rsid w:val="00007DD0"/>
    <w:rsid w:val="0017580F"/>
    <w:rsid w:val="0020346A"/>
    <w:rsid w:val="00AF0289"/>
    <w:rsid w:val="00BB6B7E"/>
    <w:rsid w:val="00DE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E27F2"/>
  <w15:chartTrackingRefBased/>
  <w15:docId w15:val="{10AEF7FF-DC8D-47BE-9232-321D770F4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B7E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neet Sodhi</dc:creator>
  <cp:keywords/>
  <dc:description/>
  <cp:lastModifiedBy>Adaeze Catherine Awogu</cp:lastModifiedBy>
  <cp:revision>5</cp:revision>
  <dcterms:created xsi:type="dcterms:W3CDTF">2022-07-10T17:39:00Z</dcterms:created>
  <dcterms:modified xsi:type="dcterms:W3CDTF">2023-05-02T12:43:00Z</dcterms:modified>
</cp:coreProperties>
</file>